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E170B" w14:textId="1B872892" w:rsidR="005A3F54" w:rsidRPr="00A33F74" w:rsidRDefault="005A3F54" w:rsidP="005A3F54">
      <w:pPr>
        <w:spacing w:after="200" w:line="276" w:lineRule="auto"/>
        <w:rPr>
          <w:rFonts w:ascii="Calibri" w:eastAsia="Calibri" w:hAnsi="Calibri"/>
          <w:b/>
          <w:color w:val="000000"/>
          <w:sz w:val="22"/>
        </w:rPr>
      </w:pPr>
      <w:r w:rsidRPr="00A33F74">
        <w:rPr>
          <w:rFonts w:ascii="Calibri" w:eastAsia="Calibri" w:hAnsi="Calibri"/>
          <w:b/>
          <w:color w:val="000000"/>
          <w:sz w:val="22"/>
        </w:rPr>
        <w:t xml:space="preserve">Supplementary table </w:t>
      </w:r>
      <w:r>
        <w:rPr>
          <w:rFonts w:ascii="Calibri" w:eastAsia="Calibri" w:hAnsi="Calibri"/>
          <w:b/>
          <w:color w:val="000000"/>
          <w:sz w:val="22"/>
        </w:rPr>
        <w:t>1</w:t>
      </w:r>
      <w:r w:rsidRPr="00A33F74">
        <w:rPr>
          <w:rFonts w:ascii="Calibri" w:eastAsia="Calibri" w:hAnsi="Calibri"/>
          <w:b/>
          <w:color w:val="000000"/>
          <w:sz w:val="22"/>
        </w:rPr>
        <w:t xml:space="preserve">. Association of ocular telangiectasias with </w:t>
      </w:r>
      <w:r>
        <w:rPr>
          <w:rFonts w:ascii="Calibri" w:eastAsia="Calibri" w:hAnsi="Calibri"/>
          <w:b/>
          <w:color w:val="000000"/>
          <w:sz w:val="22"/>
        </w:rPr>
        <w:t>personal history</w:t>
      </w:r>
    </w:p>
    <w:tbl>
      <w:tblPr>
        <w:tblW w:w="11056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766"/>
        <w:gridCol w:w="2210"/>
        <w:gridCol w:w="2214"/>
        <w:gridCol w:w="735"/>
        <w:gridCol w:w="2211"/>
        <w:gridCol w:w="920"/>
      </w:tblGrid>
      <w:tr w:rsidR="005A3F54" w:rsidRPr="006405E7" w14:paraId="2465E2BF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0D6E37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color w:val="000000"/>
                <w:sz w:val="22"/>
              </w:rPr>
            </w:pP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EE0A68B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Eye involvement (yes/total)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B61EE52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700B918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1C9D0EA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</w:t>
            </w:r>
            <w:r w:rsidRPr="006405E7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Pr="006405E7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660A34E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5A3F54" w:rsidRPr="006405E7" w14:paraId="6A755E04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3B87314" w14:textId="77777777" w:rsidR="005A3F54" w:rsidRPr="006405E7" w:rsidRDefault="005A3F54" w:rsidP="005A3F5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Respiratory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623C13A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4B88465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5BBE49E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43E57A5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6B50B0B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5A3F54" w:rsidRPr="006405E7" w14:paraId="1BE5C2A5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3A4A20F" w14:textId="77777777" w:rsidR="005A3F54" w:rsidRPr="006405E7" w:rsidRDefault="005A3F54" w:rsidP="005A3F54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DE9F4C9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75/151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360ACF8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ED879CA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1C51019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007877D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5A3F54" w:rsidRPr="006405E7" w14:paraId="75551E5B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868ED8F" w14:textId="77777777" w:rsidR="005A3F54" w:rsidRPr="006405E7" w:rsidRDefault="005A3F54" w:rsidP="005A3F54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C6E7AF0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30/55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56F29EB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22 (0.65-2.26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4A80951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536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D7A464F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21 (0.64-2.28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6E83564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561</w:t>
            </w:r>
          </w:p>
        </w:tc>
      </w:tr>
      <w:tr w:rsidR="005A3F54" w:rsidRPr="006405E7" w14:paraId="59853842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D7A91E0" w14:textId="77777777" w:rsidR="005A3F54" w:rsidRPr="006405E7" w:rsidRDefault="005A3F54" w:rsidP="005A3F5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Neurological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3B324A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4051AA5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2DC1D03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151B350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658D8E2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5A3F54" w:rsidRPr="006405E7" w14:paraId="68F475A3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6CC13DE" w14:textId="77777777" w:rsidR="005A3F54" w:rsidRPr="006405E7" w:rsidRDefault="005A3F54" w:rsidP="005A3F54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E2307F6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75/254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0F539D0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AB7CB69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80355BC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2FCD7EC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5A3F54" w:rsidRPr="006405E7" w14:paraId="63B330A1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551E6A1" w14:textId="77777777" w:rsidR="005A3F54" w:rsidRPr="006405E7" w:rsidRDefault="005A3F54" w:rsidP="005A3F54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2095DFE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30/52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C67B942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44 (0.76-2.71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23AE69B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263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8AD82AD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51 (0.79-2.89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37B13CB" w14:textId="77777777" w:rsidR="005A3F54" w:rsidRPr="006405E7" w:rsidRDefault="005A3F54" w:rsidP="005A3F54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215</w:t>
            </w:r>
          </w:p>
        </w:tc>
      </w:tr>
      <w:tr w:rsidR="005A3F54" w:rsidRPr="006405E7" w14:paraId="7F5750CB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C5D812E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Gastrointestinal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A31A2B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D3D358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03C5CF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6C6EAB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8271B8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45ABE7E0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3C384A4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EC45C0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68/144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E0B20D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BF840C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DD92C1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F7D517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56D13A8E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EEB5071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479F79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37/62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61CFF8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65 (0.90-3.03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184A2F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102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86B751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22 (0.63-2.36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D775A5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562</w:t>
            </w:r>
          </w:p>
        </w:tc>
      </w:tr>
      <w:tr w:rsidR="005A3F54" w:rsidRPr="006405E7" w14:paraId="7B45923C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3C044F6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Liverworts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222500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96430D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3B3B44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016E1E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8E52EEA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3C3EE11C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707EFB9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68463A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99/194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FEFB02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9464BC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8D6935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ADF86B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5EAC7B93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34EBA79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E54A2D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6/12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FF8587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96 (0.30-3.08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565B95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945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A83699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74 (0.22-2.45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E758CE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620</w:t>
            </w:r>
          </w:p>
        </w:tc>
      </w:tr>
      <w:tr w:rsidR="005A3F54" w:rsidRPr="006405E7" w14:paraId="0595B6BC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A0D8C93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Cardiac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4D69289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6C04EEA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AA022E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C66CA3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E6937F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4588CC62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B900B42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00CCF5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88/180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67A6FA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21A44F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4D495C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A825879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2932D397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C15AECF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6E0018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7/26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AA893E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97 (0.84-4.66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03FE82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121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EBA001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73 (0.71-4.23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0A1C5E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231</w:t>
            </w:r>
          </w:p>
        </w:tc>
      </w:tr>
      <w:tr w:rsidR="005A3F54" w:rsidRPr="006405E7" w14:paraId="320D1DF1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DEC0E11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Menopause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3E45D39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AD90C4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3B8DEF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64E047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A0F250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22435CD4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C4285A3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F0D84F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78/156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4B223B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111CBB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2C2402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1248D0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4B3952CF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D4CF13C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BCF317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40/63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6A94B3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17 (0.62-2.22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7B76489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622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198904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53 (0.21-1.30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4E473C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166</w:t>
            </w:r>
          </w:p>
        </w:tc>
      </w:tr>
      <w:tr w:rsidR="005A3F54" w:rsidRPr="006405E7" w14:paraId="5544B49C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12AA2AB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HBP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BAF614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2347F1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2FC976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F4A3D6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E21E46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4687B440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7D1B969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3C2CAD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84/171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2EC3779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B1924F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EAB723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2489BA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690B0690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F1AD4A3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35C65C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21/35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ABA5B9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55 (0.74-3.26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A587BD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243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F937B4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98 (0.42-2.30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7EC8DD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968</w:t>
            </w:r>
          </w:p>
        </w:tc>
      </w:tr>
      <w:tr w:rsidR="005A3F54" w:rsidRPr="006405E7" w14:paraId="113C68B6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707B3C0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DM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D87CD1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DD43E0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25D703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5A77CC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56A7CA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63368654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589CC62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272A34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99/197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2EE557A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C51E0C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C28A8E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EE5714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498DEBD5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DCC3BCD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F1F07E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6/9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47F205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98 (0.48-8.14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C090B1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344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1FA540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45 (0.34-6.26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B75997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620</w:t>
            </w:r>
          </w:p>
        </w:tc>
      </w:tr>
      <w:tr w:rsidR="005A3F54" w:rsidRPr="006405E7" w14:paraId="553471CE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49D36A6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PET/PVT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E466A3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E6515F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707C2A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FC33D2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00D319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1CC39BCC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7FEC0A7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331B82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00/196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573C409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534426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0E3EE3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3367F6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40BFA3F2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73C9137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lastRenderedPageBreak/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99BB5F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5/10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5A1579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96 (0.27-3.42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9A93969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950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C0C1B8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83 (0.23-3.01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789E91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772</w:t>
            </w:r>
          </w:p>
        </w:tc>
      </w:tr>
      <w:tr w:rsidR="005A3F54" w:rsidRPr="006405E7" w14:paraId="33FED8A9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301422D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ACVA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25461D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A3B008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48FF91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25383C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8F256F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2CB14A0D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2CA9533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0CA9C2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91/185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7D5106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3E24A6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B4C4FB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99B0F9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6A275AF3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872B1C9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31B366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4/21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603B53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2.07 (0.80-5.35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74C9D2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135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134EF2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2.08 (0.78-5.54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6C68D4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141</w:t>
            </w:r>
          </w:p>
        </w:tc>
      </w:tr>
      <w:tr w:rsidR="005A3F54" w:rsidRPr="006405E7" w14:paraId="49AF60D1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2D90661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Ischemic Heart Disease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AD6728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FF3B2B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31B8D3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304569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87989FC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0B893820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821FB5A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AB4AC3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99/197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03EE7B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84BFA2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5C947A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5CE6F1A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003F52B7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A3AEAE2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151AFFA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6/9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5D8D56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98 (0.48-8.14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A8074A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344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D077A5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60 (0.37-6.90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2ED2F6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528</w:t>
            </w:r>
          </w:p>
        </w:tc>
      </w:tr>
      <w:tr w:rsidR="005A3F54" w:rsidRPr="006405E7" w14:paraId="04A83E51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854EBFB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proofErr w:type="spellStart"/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Oestrogen</w:t>
            </w:r>
            <w:proofErr w:type="spellEnd"/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 treatment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CEDCA3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97258A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2BFDA1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51D6A3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4809A3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119ECE83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56B6E49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572BD9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95/188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DDFFFE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568332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97F45E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2A93D3A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7E437600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4653569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9BEAB0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0/18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2B2FF2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22 (0.46-3.24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7F296EA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684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09467A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40 (0.51-3.89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859209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516</w:t>
            </w:r>
          </w:p>
        </w:tc>
      </w:tr>
      <w:tr w:rsidR="005A3F54" w:rsidRPr="006405E7" w14:paraId="22CD6E66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D12CC97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Tobacco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53FC0F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9DA337A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2F572D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D43595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BC6C05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0DE48634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E10F9A6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C4630C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81/162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BCAAD4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965FB8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86EF3C8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38B310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2621D1F7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2FD3643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71752C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24/44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4CE623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20 (0.61-2.34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C9BE43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593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38E662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29 (0.65-2.58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8F18FA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470</w:t>
            </w:r>
          </w:p>
        </w:tc>
      </w:tr>
      <w:tr w:rsidR="005A3F54" w:rsidRPr="006405E7" w14:paraId="71796B4C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A80BCB4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Medical allergies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7D44CA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68CDDC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5262AD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445348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DFCACA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75ED7C0E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A162583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EAA09C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75/156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C46D6E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4B08A62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3B9994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23B3F0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44325D9D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2BD0BBD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97825C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30/50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14F290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62 (0.85-3.09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4E4C4AF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144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75A45B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55 (0.80-3.01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D30622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197</w:t>
            </w:r>
          </w:p>
        </w:tc>
      </w:tr>
      <w:tr w:rsidR="005A3F54" w:rsidRPr="006405E7" w14:paraId="2B5E9503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B3E3C28" w14:textId="77777777" w:rsidR="005A3F54" w:rsidRPr="006405E7" w:rsidRDefault="005A3F54" w:rsidP="005A3F54">
            <w:pPr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>Other background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D96A87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7CABB13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7777E86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E3DC47B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2A76871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3118A2D3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6876563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NO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34963E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2/28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1896B34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FE29A3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342C7CE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(Reference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3F8210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</w:p>
        </w:tc>
      </w:tr>
      <w:tr w:rsidR="005A3F54" w:rsidRPr="006405E7" w14:paraId="4883ECF9" w14:textId="77777777" w:rsidTr="005A3F54">
        <w:trPr>
          <w:trHeight w:val="300"/>
        </w:trPr>
        <w:tc>
          <w:tcPr>
            <w:tcW w:w="2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92B4DD9" w14:textId="77777777" w:rsidR="005A3F54" w:rsidRPr="006405E7" w:rsidRDefault="005A3F54" w:rsidP="005A3F54">
            <w:pPr>
              <w:jc w:val="right"/>
              <w:rPr>
                <w:rFonts w:ascii="Calibri" w:eastAsia="Calibri" w:hAnsi="Calibri"/>
                <w:b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/>
                <w:color w:val="000000"/>
                <w:sz w:val="22"/>
              </w:rPr>
              <w:t xml:space="preserve">YES 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D564577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93/178</w:t>
            </w:r>
          </w:p>
        </w:tc>
        <w:tc>
          <w:tcPr>
            <w:tcW w:w="2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1B3B29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46 (0.65-3.26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5D6DB7D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358</w:t>
            </w:r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5EAF30B0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1.19 (0.52-2.74)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1EBA775" w14:textId="77777777" w:rsidR="005A3F54" w:rsidRPr="006405E7" w:rsidRDefault="005A3F54" w:rsidP="005A3F54">
            <w:pPr>
              <w:jc w:val="center"/>
              <w:rPr>
                <w:rFonts w:ascii="Calibri" w:eastAsia="Calibri" w:hAnsi="Calibri"/>
                <w:bCs/>
                <w:color w:val="000000"/>
                <w:sz w:val="22"/>
              </w:rPr>
            </w:pPr>
            <w:r w:rsidRPr="006405E7">
              <w:rPr>
                <w:rFonts w:ascii="Calibri" w:eastAsia="Calibri" w:hAnsi="Calibri"/>
                <w:bCs/>
                <w:color w:val="000000"/>
                <w:sz w:val="22"/>
              </w:rPr>
              <w:t>0.687</w:t>
            </w:r>
          </w:p>
        </w:tc>
      </w:tr>
    </w:tbl>
    <w:p w14:paraId="0826F284" w14:textId="77777777" w:rsidR="005A3F54" w:rsidRDefault="005A3F54" w:rsidP="005A3F54">
      <w:pPr>
        <w:spacing w:after="200" w:line="276" w:lineRule="auto"/>
        <w:rPr>
          <w:rFonts w:eastAsia="Calibri"/>
          <w:sz w:val="18"/>
          <w:szCs w:val="18"/>
        </w:rPr>
      </w:pPr>
      <w:r>
        <w:rPr>
          <w:rFonts w:eastAsia="Calibri"/>
          <w:sz w:val="18"/>
          <w:szCs w:val="18"/>
        </w:rPr>
        <w:t xml:space="preserve">HBP: </w:t>
      </w:r>
      <w:r w:rsidRPr="00FE1018">
        <w:rPr>
          <w:rFonts w:eastAsia="Calibri"/>
          <w:sz w:val="18"/>
          <w:szCs w:val="18"/>
        </w:rPr>
        <w:t>high blood pressure. DM: diabetes mellitus. PET/PVT: pulmonary thromboembolism/deep vein thrombosis. ACVA: stroke</w:t>
      </w:r>
    </w:p>
    <w:p w14:paraId="59326534" w14:textId="77777777" w:rsidR="005A3F54" w:rsidRPr="008C10BD" w:rsidRDefault="005A3F54" w:rsidP="005A3F54">
      <w:pPr>
        <w:spacing w:after="160" w:line="259" w:lineRule="auto"/>
        <w:rPr>
          <w:rFonts w:ascii="Calibri" w:eastAsia="Calibri" w:hAnsi="Calibri"/>
          <w:b/>
          <w:color w:val="000000"/>
          <w:sz w:val="22"/>
        </w:rPr>
        <w:sectPr w:rsidR="005A3F54" w:rsidRPr="008C10BD" w:rsidSect="00446F09">
          <w:pgSz w:w="15840" w:h="12240" w:orient="landscape"/>
          <w:pgMar w:top="1440" w:right="1440" w:bottom="1440" w:left="1440" w:header="360" w:footer="360" w:gutter="0"/>
          <w:pgNumType w:start="1"/>
          <w:cols w:space="720"/>
          <w:docGrid w:linePitch="299"/>
        </w:sectPr>
      </w:pPr>
      <w:r w:rsidRPr="008C10BD">
        <w:rPr>
          <w:rFonts w:ascii="Calibri" w:eastAsia="Calibri" w:hAnsi="Calibri"/>
          <w:b/>
          <w:color w:val="000000"/>
          <w:sz w:val="22"/>
        </w:rPr>
        <w:t>OR: Odds ratio. CI: Confidence interval. OR</w:t>
      </w:r>
      <w:r w:rsidRPr="008C10BD">
        <w:rPr>
          <w:rFonts w:ascii="Calibri" w:eastAsia="Calibri" w:hAnsi="Calibri"/>
          <w:b/>
          <w:color w:val="000000"/>
          <w:sz w:val="22"/>
          <w:vertAlign w:val="superscript"/>
        </w:rPr>
        <w:t>1</w:t>
      </w:r>
      <w:r w:rsidRPr="008C10BD">
        <w:rPr>
          <w:rFonts w:ascii="Calibri" w:eastAsia="Calibri" w:hAnsi="Calibri"/>
          <w:b/>
          <w:color w:val="000000"/>
          <w:sz w:val="22"/>
        </w:rPr>
        <w:t>: Odds ratio adjusted for age onset and se</w:t>
      </w:r>
      <w:r>
        <w:rPr>
          <w:rFonts w:ascii="Calibri" w:eastAsia="Calibri" w:hAnsi="Calibri"/>
          <w:b/>
          <w:color w:val="000000"/>
          <w:sz w:val="22"/>
        </w:rPr>
        <w:t>x</w:t>
      </w:r>
    </w:p>
    <w:p w14:paraId="26AC47E0" w14:textId="77777777" w:rsidR="005A3F54" w:rsidRDefault="005A3F54">
      <w:pPr>
        <w:spacing w:before="100" w:after="100" w:line="480" w:lineRule="auto"/>
        <w:rPr>
          <w:rFonts w:ascii="Calibri" w:eastAsia="Calibri" w:hAnsi="Calibri"/>
          <w:b/>
          <w:color w:val="000000"/>
          <w:sz w:val="22"/>
        </w:rPr>
        <w:sectPr w:rsidR="005A3F54" w:rsidSect="005A3F54">
          <w:pgSz w:w="15840" w:h="12240" w:orient="landscape"/>
          <w:pgMar w:top="1440" w:right="1440" w:bottom="1440" w:left="1440" w:header="360" w:footer="360" w:gutter="0"/>
          <w:pgNumType w:start="1"/>
          <w:cols w:space="720"/>
          <w:docGrid w:linePitch="272"/>
        </w:sectPr>
      </w:pPr>
    </w:p>
    <w:p w14:paraId="7BD6E301" w14:textId="1730FE0B" w:rsidR="009865D1" w:rsidRPr="00A33F74" w:rsidRDefault="009F7C3D">
      <w:pPr>
        <w:spacing w:before="100" w:after="100" w:line="480" w:lineRule="auto"/>
        <w:rPr>
          <w:rFonts w:ascii="Calibri" w:eastAsia="Calibri" w:hAnsi="Calibri"/>
          <w:b/>
          <w:color w:val="000000"/>
          <w:sz w:val="22"/>
        </w:rPr>
      </w:pPr>
      <w:r w:rsidRPr="00A33F74">
        <w:rPr>
          <w:rFonts w:ascii="Calibri" w:eastAsia="Calibri" w:hAnsi="Calibri"/>
          <w:b/>
          <w:color w:val="000000"/>
          <w:sz w:val="22"/>
        </w:rPr>
        <w:lastRenderedPageBreak/>
        <w:t xml:space="preserve">Supplementary table </w:t>
      </w:r>
      <w:r w:rsidR="00540861">
        <w:rPr>
          <w:rFonts w:ascii="Calibri" w:eastAsia="Calibri" w:hAnsi="Calibri"/>
          <w:b/>
          <w:color w:val="000000"/>
          <w:sz w:val="22"/>
        </w:rPr>
        <w:t>2</w:t>
      </w:r>
      <w:r w:rsidRPr="00A33F74">
        <w:rPr>
          <w:rFonts w:ascii="Calibri" w:eastAsia="Calibri" w:hAnsi="Calibri"/>
          <w:b/>
          <w:color w:val="000000"/>
          <w:sz w:val="22"/>
        </w:rPr>
        <w:t>. Association of ocular involvement with bleeding in other locations</w:t>
      </w:r>
    </w:p>
    <w:tbl>
      <w:tblPr>
        <w:tblW w:w="8504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697"/>
        <w:gridCol w:w="570"/>
        <w:gridCol w:w="1418"/>
        <w:gridCol w:w="1701"/>
        <w:gridCol w:w="709"/>
        <w:gridCol w:w="1701"/>
        <w:gridCol w:w="708"/>
      </w:tblGrid>
      <w:tr w:rsidR="009865D1" w14:paraId="6EE779EB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DCF9F96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leeding location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12A3202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ACD3B95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Eye involvement (yes/total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E73C08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9AF0A7D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B321D66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C9EB089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9865D1" w14:paraId="16FC13D9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13D19D7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015357B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8B18A80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9/13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E1B09AC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E4ED5AA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167ADDB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1856EE5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46E8934A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F921856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2BC9767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808FD12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6/7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BE16D4A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37 (1.31-4.29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22A80E2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39F1F24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16 (1.18-3.97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A7A7507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9865D1" w14:paraId="7FA8A3CD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3676090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utaneous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FF0569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237D13B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9/16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2627225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5C1A147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054DE3D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2DE928B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7F274DE7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3A0F05A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031705B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3B02DBA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/4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8D6E3CD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89 (0.93-3.82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6EE2843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98B3E53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60 (0.77-3.31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DE2C187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9865D1" w14:paraId="0B38D8E6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1E48C7C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7EE245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5F63A9C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0/179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233544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63601CF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0F05B5D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FEDA752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3812F406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EE59672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8C9514D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E40F887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/2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D8B08B0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4 (0.55-2.79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9D94A3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001DB33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2 (0.39-2.17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24339F4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9865D1" w14:paraId="78EE95E8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A284E5D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High digestive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7532AD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CA03B67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9/179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A138D19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B18D823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328B1AC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B34F02C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45CBDB54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3F9E1E2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45B9E00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9C94C6D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/2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A85D70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7 (0.65-3.35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B97E551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D4514D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08 (0.45-2.59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E3E4437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9865D1" w14:paraId="4E3C1B37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8AA0E31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Low digestive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EEF3E1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B2F20AC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4/20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A05589B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A24D800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7F397D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5CD40CF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12CF77D7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2ECFAE6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862354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AA3AC9B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42183C9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8 (0.04-5.33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4C988D2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9288C0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3 (0.04-4.95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A950AE4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9865D1" w14:paraId="22E8D654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C35309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entral Nervous System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F972278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4124636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3/20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C1C5FA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78F7CCA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6B31E69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0A2717E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0DD20604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9730930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D346AE1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EF4F78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/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6C9D6C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6 (0.13-6.96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8427CF9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9C111A9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4 (0.13-6.92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ECF3286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9865D1" w14:paraId="6B8CF946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D3D77E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kin of the nose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A2ED34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16D3C1E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/11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6A80A23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799C63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157228C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6D52F85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7B77A062" w14:textId="77777777" w:rsidTr="00DD6452">
        <w:trPr>
          <w:trHeight w:val="300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A43EB4B" w14:textId="77777777" w:rsidR="009865D1" w:rsidRDefault="009865D1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AA64F46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93BFEA8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2/9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DA53EC9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26 (1.83-5.78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76670FF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009C784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90 (1.60-5.26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380DD6" w14:textId="77777777" w:rsidR="009865D1" w:rsidRDefault="009F7C3D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</w:tbl>
    <w:p w14:paraId="3750C10B" w14:textId="77777777" w:rsidR="009865D1" w:rsidRDefault="009865D1">
      <w:pPr>
        <w:spacing w:after="160" w:line="259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300A9D23" w14:textId="77777777" w:rsidR="009865D1" w:rsidRPr="00A33F74" w:rsidRDefault="009F7C3D">
      <w:pPr>
        <w:spacing w:after="160" w:line="259" w:lineRule="auto"/>
        <w:rPr>
          <w:rFonts w:ascii="Calibri" w:eastAsia="Calibri" w:hAnsi="Calibri"/>
          <w:b/>
          <w:color w:val="000000"/>
          <w:sz w:val="22"/>
        </w:rPr>
      </w:pPr>
      <w:r w:rsidRPr="00A33F74">
        <w:rPr>
          <w:rFonts w:ascii="Calibri" w:eastAsia="Calibri" w:hAnsi="Calibri"/>
          <w:b/>
          <w:color w:val="000000"/>
          <w:sz w:val="22"/>
        </w:rPr>
        <w:t>OR: Odds ratio. CI: Confidence interval. OR</w:t>
      </w:r>
      <w:r w:rsidRPr="00A33F74">
        <w:rPr>
          <w:rFonts w:ascii="Calibri" w:eastAsia="Calibri" w:hAnsi="Calibri"/>
          <w:b/>
          <w:color w:val="000000"/>
          <w:sz w:val="22"/>
          <w:vertAlign w:val="superscript"/>
        </w:rPr>
        <w:t>1</w:t>
      </w:r>
      <w:r w:rsidRPr="00A33F74">
        <w:rPr>
          <w:rFonts w:ascii="Calibri" w:eastAsia="Calibri" w:hAnsi="Calibri"/>
          <w:b/>
          <w:color w:val="000000"/>
          <w:sz w:val="22"/>
        </w:rPr>
        <w:t>: Odds ratio adjusted for age at onset and sex</w:t>
      </w:r>
    </w:p>
    <w:p w14:paraId="223B0EE6" w14:textId="77777777" w:rsidR="009865D1" w:rsidRPr="00A33F74" w:rsidRDefault="009F7C3D">
      <w:pPr>
        <w:rPr>
          <w:rFonts w:ascii="Calibri" w:eastAsia="Calibri" w:hAnsi="Calibri"/>
          <w:b/>
          <w:color w:val="000000"/>
          <w:sz w:val="22"/>
        </w:rPr>
      </w:pPr>
      <w:r w:rsidRPr="00DD6452">
        <w:rPr>
          <w:rFonts w:ascii="Calibri" w:hAnsi="Calibri"/>
          <w:b/>
          <w:color w:val="000000"/>
          <w:sz w:val="22"/>
        </w:rPr>
        <w:br w:type="page"/>
      </w:r>
    </w:p>
    <w:p w14:paraId="4EB75676" w14:textId="4D8EA71D" w:rsidR="009865D1" w:rsidRPr="00A33F74" w:rsidRDefault="009F7C3D">
      <w:pPr>
        <w:spacing w:after="200" w:line="276" w:lineRule="auto"/>
        <w:rPr>
          <w:rFonts w:ascii="Calibri" w:eastAsia="Calibri" w:hAnsi="Calibri"/>
          <w:b/>
          <w:color w:val="000000"/>
          <w:sz w:val="22"/>
        </w:rPr>
      </w:pPr>
      <w:r w:rsidRPr="00A33F74">
        <w:rPr>
          <w:rFonts w:ascii="Calibri" w:eastAsia="Calibri" w:hAnsi="Calibri"/>
          <w:b/>
          <w:color w:val="000000"/>
          <w:sz w:val="22"/>
        </w:rPr>
        <w:lastRenderedPageBreak/>
        <w:t xml:space="preserve">Supplementary table </w:t>
      </w:r>
      <w:r w:rsidR="00540861">
        <w:rPr>
          <w:rFonts w:ascii="Calibri" w:eastAsia="Calibri" w:hAnsi="Calibri"/>
          <w:b/>
          <w:color w:val="000000"/>
          <w:sz w:val="22"/>
        </w:rPr>
        <w:t>3</w:t>
      </w:r>
      <w:r w:rsidRPr="00A33F74">
        <w:rPr>
          <w:rFonts w:ascii="Calibri" w:eastAsia="Calibri" w:hAnsi="Calibri"/>
          <w:b/>
          <w:color w:val="000000"/>
          <w:sz w:val="22"/>
        </w:rPr>
        <w:t>. Association of ocular involvement with epistaxis characteristics</w:t>
      </w:r>
    </w:p>
    <w:tbl>
      <w:tblPr>
        <w:tblW w:w="8504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268"/>
        <w:gridCol w:w="1704"/>
        <w:gridCol w:w="1561"/>
        <w:gridCol w:w="708"/>
        <w:gridCol w:w="1561"/>
        <w:gridCol w:w="702"/>
      </w:tblGrid>
      <w:tr w:rsidR="009865D1" w14:paraId="038D2B26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A7CBC97" w14:textId="77777777" w:rsidR="009865D1" w:rsidRPr="00A33F74" w:rsidRDefault="009F7C3D">
            <w:pPr>
              <w:rPr>
                <w:rFonts w:ascii="Calibri" w:eastAsia="Calibri" w:hAnsi="Calibri"/>
                <w:sz w:val="22"/>
              </w:rPr>
            </w:pPr>
            <w:r w:rsidRPr="00A33F74">
              <w:rPr>
                <w:rFonts w:ascii="Calibri" w:eastAsia="Calibri" w:hAnsi="Calibri"/>
                <w:color w:val="000000"/>
                <w:sz w:val="22"/>
              </w:rPr>
              <w:t> 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4E5BD0E2" w14:textId="77777777" w:rsidR="009865D1" w:rsidRDefault="009F7C3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Eye involvement (yes/total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3695AC0" w14:textId="77777777" w:rsidR="009865D1" w:rsidRDefault="009F7C3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BCB39C2" w14:textId="77777777" w:rsidR="009865D1" w:rsidRDefault="009F7C3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E73C8A7" w14:textId="77777777" w:rsidR="009865D1" w:rsidRDefault="009F7C3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AE58E33" w14:textId="77777777" w:rsidR="009865D1" w:rsidRDefault="009F7C3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9865D1" w14:paraId="087DF40C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9BD0494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3658F50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A37B8F8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6BFD1D1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7E122F4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306D74A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480BC6E1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30832BE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C8FA0A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D13FE24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0 (0.05-6.78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43097721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5D2C14D6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5 (0.04-5.25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F284C8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9865D1" w14:paraId="2058C6F7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6D993A9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4027FC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7/103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4EECD6C6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EF84FD4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471B796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040DCC06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586DD54B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8D5C1D5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B79C28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4/6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592866B8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5 (0.77-2.72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DF98B17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6959E0EC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18 (0.61-2.28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3816A968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9865D1" w14:paraId="6CE913F5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89C8846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82499BA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/38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2F2A6C88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83 (0.86-3.90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09926FE8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51DBCA3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3 (0.64-3.17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center"/>
          </w:tcPr>
          <w:p w14:paraId="77EA270D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9865D1" w14:paraId="67A92996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4AF901F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requency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ergler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et al, 2002)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E38C151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25D01EB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51F3E68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AA9F1CD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4AE2408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09EAECE5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FAD41CC" w14:textId="77777777" w:rsidR="009865D1" w:rsidRPr="00A33F74" w:rsidRDefault="009F7C3D">
            <w:pPr>
              <w:jc w:val="right"/>
              <w:rPr>
                <w:rFonts w:ascii="Calibri" w:eastAsia="Calibri" w:hAnsi="Calibri"/>
                <w:b/>
                <w:sz w:val="22"/>
              </w:rPr>
            </w:pPr>
            <w:r w:rsidRPr="00A33F74">
              <w:rPr>
                <w:rFonts w:ascii="Calibri" w:eastAsia="Calibri" w:hAnsi="Calibri"/>
                <w:b/>
                <w:color w:val="000000"/>
                <w:sz w:val="22"/>
              </w:rPr>
              <w:t>Grade 1 – less than once per week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4C214F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/51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4AA0F4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B18292C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8F060D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8C0DCF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78640968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48EC0E5" w14:textId="77777777" w:rsidR="009865D1" w:rsidRPr="00A33F74" w:rsidRDefault="009F7C3D">
            <w:pPr>
              <w:jc w:val="right"/>
              <w:rPr>
                <w:rFonts w:ascii="Calibri" w:eastAsia="Calibri" w:hAnsi="Calibri"/>
                <w:b/>
                <w:sz w:val="22"/>
              </w:rPr>
            </w:pPr>
            <w:r w:rsidRPr="00A33F74">
              <w:rPr>
                <w:rFonts w:ascii="Calibri" w:eastAsia="Calibri" w:hAnsi="Calibri"/>
                <w:b/>
                <w:color w:val="000000"/>
                <w:sz w:val="22"/>
              </w:rPr>
              <w:t xml:space="preserve">Grade 2 – several times per week 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38AD168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7/69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F904FC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79 (0.86-3.74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E52878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F26ED69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59 (0.75-3.37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36EB008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9865D1" w14:paraId="616244FC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0C9C734" w14:textId="77777777" w:rsidR="009865D1" w:rsidRPr="00A33F74" w:rsidRDefault="009F7C3D">
            <w:pPr>
              <w:jc w:val="right"/>
              <w:rPr>
                <w:rFonts w:ascii="Calibri" w:eastAsia="Calibri" w:hAnsi="Calibri"/>
                <w:b/>
                <w:sz w:val="22"/>
              </w:rPr>
            </w:pPr>
            <w:r w:rsidRPr="00A33F74">
              <w:rPr>
                <w:rFonts w:ascii="Calibri" w:eastAsia="Calibri" w:hAnsi="Calibri"/>
                <w:b/>
                <w:color w:val="000000"/>
                <w:sz w:val="22"/>
              </w:rPr>
              <w:t>Grade 3 – more than once per day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7EBE96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8/86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0673578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96 (0.97-3.96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27B16E2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729B138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60 (0.77-3.34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580985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9865D1" w14:paraId="13B071B6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1FD54B0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ntensity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ergler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et al, 2002)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EA68EF2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6C6BDCC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16BF374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56799C3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282818A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1ADB321E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3072037" w14:textId="77777777" w:rsidR="009865D1" w:rsidRPr="00A33F74" w:rsidRDefault="009F7C3D">
            <w:pPr>
              <w:jc w:val="right"/>
              <w:rPr>
                <w:rFonts w:ascii="Calibri" w:eastAsia="Calibri" w:hAnsi="Calibri"/>
                <w:b/>
                <w:sz w:val="22"/>
              </w:rPr>
            </w:pPr>
            <w:r w:rsidRPr="00A33F74">
              <w:rPr>
                <w:rFonts w:ascii="Calibri" w:eastAsia="Calibri" w:hAnsi="Calibri"/>
                <w:b/>
                <w:color w:val="000000"/>
                <w:sz w:val="22"/>
              </w:rPr>
              <w:t>Grade I: slight stains on handkerchief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36BDAA9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/67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BB068D4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9B241F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69A70D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DE87B9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76CD2C82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61E7AF1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rade II: soaked handkerchief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A5F6BC8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3/91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9B6B7A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0 (1.15-4.19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1AFDC3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29F97A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03 (1.04-3.97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F889BC8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9865D1" w14:paraId="307CD8F1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8317ACD" w14:textId="77777777" w:rsidR="009865D1" w:rsidRPr="00A33F74" w:rsidRDefault="009F7C3D">
            <w:pPr>
              <w:jc w:val="right"/>
              <w:rPr>
                <w:rFonts w:ascii="Calibri" w:eastAsia="Calibri" w:hAnsi="Calibri"/>
                <w:b/>
                <w:sz w:val="22"/>
              </w:rPr>
            </w:pPr>
            <w:r w:rsidRPr="00A33F74">
              <w:rPr>
                <w:rFonts w:ascii="Calibri" w:eastAsia="Calibri" w:hAnsi="Calibri"/>
                <w:b/>
                <w:color w:val="000000"/>
                <w:sz w:val="22"/>
              </w:rPr>
              <w:t>Grade III: bowl or similar utensil necessary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D40E2D0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6/48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D4A255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86 (0.88-3.95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08699E0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6C9ED1C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34 (0.59-3.03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B9A10A2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8</w:t>
            </w:r>
          </w:p>
        </w:tc>
      </w:tr>
      <w:tr w:rsidR="009865D1" w14:paraId="7E1A3E14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09B50F8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asonal Variation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17E1582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D0BE6C7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CA1563B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475EBAD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ADF2850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61AA0371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FCC8E3C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5796F22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2/121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EA9554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13A3ED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88BB95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2910CF0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484F23A8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252DEFD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041810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/85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C00B43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7 (0.56-1.70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0DF89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D07BB69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9 (0.56-1.75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CAD8835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9865D1" w14:paraId="3D2F409F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F17CC09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rogression with age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EFB2D3D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503714D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01E5F6D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83FCB3E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264B98E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532C56B9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8CEEAE7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516834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4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BB6E8BA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30AE84F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47EF62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5B59BF1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4F45A4C8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707DFE1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424B16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4/20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EB771A5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18 (0.33-31.1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E8FB8FB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AB860B5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48 (0.35-34.6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E62CC55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9865D1" w14:paraId="175B5F7D" w14:textId="77777777" w:rsidTr="00DD6452">
        <w:trPr>
          <w:trHeight w:val="300"/>
        </w:trPr>
        <w:tc>
          <w:tcPr>
            <w:tcW w:w="39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DCF6692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rade of nasal telangiectasias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89EC7AE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E5F337A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546C44A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6E4ECC1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2F6169CC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76AFACE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0: 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E2473B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/15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779481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0 (0.36-4.03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2CF952A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09A3AE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02 (0.30-3.53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7D3B20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9865D1" w14:paraId="3AF6640C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72473E0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: isolated punctate telangiectasia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C7E3E20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/4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2224516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7C159A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F99FEEA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1D53246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1E444377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968F82E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I: multiple punctate telangiectasia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B05ABB0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3/7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3987AD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52 (0.70-3.33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BAE8146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0A2201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19 (0.52-2.72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6B6CF8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9865D1" w14:paraId="3E1BF67B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BDCE267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II: branched telangiectasia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3E66FC6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/40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A5AB70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00 (1.22-7.37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52D496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5670DC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52 (1.00-6.34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D876434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9865D1" w14:paraId="18A70621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1CBB37C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Va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- isolated vascular malformation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EB17DFB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/23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A3AC92B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10 (1.66-15.7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C445F4C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608B6E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84 (1.20-12.3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75EBDE0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9865D1" w14:paraId="39DED173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AA2EBF7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Vb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-multiple vascular malformation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743439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/14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A85B28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24 (0.92-11.45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61FC73A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C2AED82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43 (0.66-8.94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5E69494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9865D1" w14:paraId="5952661F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41600E5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.  tampon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B2D1C0B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C99BD72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1058406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BA6AA34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3DC666F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6CE490D6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9249D23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CAD1472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7/19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6F60CE4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859588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6A4FFE4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2F99C0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65345F5D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7955429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6CA6A75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3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E62E1D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9 (0.04-5.49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27FF9E9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2A32794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6 (0.03-4.15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8321AA0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2</w:t>
            </w:r>
          </w:p>
        </w:tc>
      </w:tr>
      <w:tr w:rsidR="009865D1" w14:paraId="3C65308B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53B5A90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10E0FB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/1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37EC62A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1850083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67197D4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EDA6BC5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2A2C6D2A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1042562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Transfusion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71ACEC1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A7ABE20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1DC7658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1B4C199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E73C3D4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43CB0EB9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564B33C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33CC98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0/166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E0B495B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20A0CB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695AA9B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6BEE10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58DA14E6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000B8DB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6C087B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/28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3246A39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88 (0.97-3.67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70C039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2F3A86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33 (0.63-2.78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8914A3E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9865D1" w14:paraId="7B0CE0AF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160AD5F" w14:textId="77777777" w:rsidR="009865D1" w:rsidRDefault="009F7C3D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Hospital admission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4E7EBFB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054C730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F6A4F76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C771F3B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0F61193" w14:textId="77777777" w:rsidR="009865D1" w:rsidRDefault="009865D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865D1" w14:paraId="4EB108D6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81480D4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59F0F9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9/147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25239D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5D4142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4150483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55AFD3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865D1" w14:paraId="58435367" w14:textId="77777777" w:rsidTr="00DD6452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8ACDC1F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A857E0F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0/48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E41D56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3 (0.97-3.67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EA47CA1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74DE668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06 (0.45-2.53)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28D0D47" w14:textId="77777777" w:rsidR="009865D1" w:rsidRDefault="009F7C3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</w:tbl>
    <w:p w14:paraId="29E384DD" w14:textId="77777777" w:rsidR="009865D1" w:rsidRPr="00A33F74" w:rsidRDefault="009F7C3D">
      <w:pPr>
        <w:spacing w:before="100" w:after="100" w:line="480" w:lineRule="auto"/>
        <w:ind w:firstLine="360"/>
        <w:rPr>
          <w:rFonts w:ascii="Calibri" w:eastAsia="Calibri" w:hAnsi="Calibri"/>
          <w:b/>
          <w:color w:val="000000"/>
          <w:sz w:val="22"/>
        </w:rPr>
      </w:pPr>
      <w:r w:rsidRPr="00A33F74">
        <w:rPr>
          <w:rFonts w:ascii="Calibri" w:eastAsia="Calibri" w:hAnsi="Calibri"/>
          <w:b/>
          <w:color w:val="000000"/>
          <w:sz w:val="22"/>
        </w:rPr>
        <w:t>OR: Odds ratio. CI: Confidence interval. OR</w:t>
      </w:r>
      <w:r w:rsidRPr="00A33F74">
        <w:rPr>
          <w:rFonts w:ascii="Calibri" w:eastAsia="Calibri" w:hAnsi="Calibri"/>
          <w:b/>
          <w:color w:val="000000"/>
          <w:sz w:val="22"/>
          <w:vertAlign w:val="superscript"/>
        </w:rPr>
        <w:t>1</w:t>
      </w:r>
      <w:r w:rsidRPr="00A33F74">
        <w:rPr>
          <w:rFonts w:ascii="Calibri" w:eastAsia="Calibri" w:hAnsi="Calibri"/>
          <w:b/>
          <w:color w:val="000000"/>
          <w:sz w:val="22"/>
        </w:rPr>
        <w:t>: Odds ratio adjusted for age at onset and sex</w:t>
      </w:r>
    </w:p>
    <w:p w14:paraId="186CE216" w14:textId="77777777" w:rsidR="009865D1" w:rsidRPr="00A33F74" w:rsidRDefault="009F7C3D">
      <w:pPr>
        <w:rPr>
          <w:rFonts w:ascii="Calibri" w:eastAsia="Calibri" w:hAnsi="Calibri"/>
          <w:b/>
          <w:color w:val="000000"/>
          <w:sz w:val="22"/>
        </w:rPr>
      </w:pPr>
      <w:r w:rsidRPr="00DD6452">
        <w:rPr>
          <w:rFonts w:ascii="Calibri" w:hAnsi="Calibri"/>
          <w:b/>
          <w:color w:val="000000"/>
          <w:sz w:val="22"/>
        </w:rPr>
        <w:br w:type="page"/>
      </w:r>
    </w:p>
    <w:p w14:paraId="242A2AA1" w14:textId="74ADE96F" w:rsidR="009865D1" w:rsidRPr="00A33F74" w:rsidRDefault="009F7C3D">
      <w:pPr>
        <w:spacing w:before="100" w:after="100" w:line="480" w:lineRule="auto"/>
        <w:ind w:hanging="142"/>
        <w:rPr>
          <w:rFonts w:ascii="Calibri" w:eastAsia="Calibri" w:hAnsi="Calibri"/>
          <w:b/>
          <w:color w:val="000000"/>
          <w:sz w:val="22"/>
        </w:rPr>
      </w:pPr>
      <w:r w:rsidRPr="00A33F74">
        <w:rPr>
          <w:rFonts w:ascii="Calibri" w:eastAsia="Calibri" w:hAnsi="Calibri"/>
          <w:b/>
          <w:color w:val="000000"/>
          <w:sz w:val="22"/>
        </w:rPr>
        <w:lastRenderedPageBreak/>
        <w:t xml:space="preserve">Supplementary table </w:t>
      </w:r>
      <w:r w:rsidR="00540861">
        <w:rPr>
          <w:rFonts w:ascii="Calibri" w:eastAsia="Calibri" w:hAnsi="Calibri"/>
          <w:b/>
          <w:color w:val="000000"/>
          <w:sz w:val="22"/>
        </w:rPr>
        <w:t>4</w:t>
      </w:r>
      <w:r w:rsidRPr="00A33F74">
        <w:rPr>
          <w:rFonts w:ascii="Calibri" w:eastAsia="Calibri" w:hAnsi="Calibri"/>
          <w:b/>
          <w:color w:val="000000"/>
          <w:sz w:val="22"/>
        </w:rPr>
        <w:t>. Association of ocular telangiectasias with lung involvement</w:t>
      </w:r>
    </w:p>
    <w:tbl>
      <w:tblPr>
        <w:tblW w:w="11056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127"/>
        <w:gridCol w:w="1700"/>
        <w:gridCol w:w="1703"/>
        <w:gridCol w:w="565"/>
        <w:gridCol w:w="1701"/>
        <w:gridCol w:w="708"/>
        <w:gridCol w:w="1276"/>
        <w:gridCol w:w="1276"/>
      </w:tblGrid>
      <w:tr w:rsidR="009865D1" w14:paraId="62ED1320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0B224A7" w14:textId="77777777" w:rsidR="009865D1" w:rsidRPr="00A33F74" w:rsidRDefault="009865D1">
            <w:pPr>
              <w:jc w:val="center"/>
              <w:rPr>
                <w:rFonts w:ascii="Calibri" w:eastAsia="Calibri" w:hAnsi="Calibri"/>
                <w:color w:val="000000"/>
                <w:sz w:val="22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D34DD0E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Eye involvement (yes/total)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0113962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FD314A2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FCB4EE3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59E3F3E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9865D1" w14:paraId="3C10D82A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C039827" w14:textId="77777777" w:rsidR="009865D1" w:rsidRDefault="009F7C3D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Thorax X-ray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0F0EEBA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6033840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491D1A2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923FA4A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4459278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09D81CEB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D41A38A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A2BCEA3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6/172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DA2ED19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E6EC686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AC2F8D7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4D13B2E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22A2780C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DA289B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athological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65495D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/23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605BA57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30 (0.54-3.12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4CA75E6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619A75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3 (0.57-3.54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13468B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9865D1" w14:paraId="1299966A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DE41AFB" w14:textId="77777777" w:rsidR="009865D1" w:rsidRDefault="009F7C3D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tanding oximetry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EBF8FC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1BBA14D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6280B4C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946340F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547E7EF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4355AB95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92C2B23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E7FB442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8/171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43319F3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7774E2D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6FEF874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E8E4764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06B58F40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8A44E51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25D557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/16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1A385A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1 (0.43-3.40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94A2017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BBE11CF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38 (0.46-4.19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5BE0AE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9865D1" w14:paraId="549F6E95" w14:textId="77777777" w:rsidTr="00DD6452">
        <w:trPr>
          <w:gridAfter w:val="2"/>
          <w:wAfter w:w="2552" w:type="dxa"/>
          <w:trHeight w:val="300"/>
        </w:trPr>
        <w:tc>
          <w:tcPr>
            <w:tcW w:w="38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E452E5D" w14:textId="77777777" w:rsidR="009865D1" w:rsidRDefault="009F7C3D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Bubble Contrast Echocardiography 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F1094C1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A278A66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9F56689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66B7CCC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3EE191F4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362271E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rade 0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7836D55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/53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806420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31ED7F5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14FC9AA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CF85BAB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32B11999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EA90784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rade 1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59256E6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6/75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A1CB0D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30 (0.64-2.64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9B7EDAE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0262F6A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7 (0.61-2.64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3F5AB14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9865D1" w14:paraId="77A007A6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F2FDBD2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rade 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A10EDF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/38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6850A8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74 (0.75-4.04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8F26829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692DBDD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84 (0.78-4.36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B09878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9865D1" w14:paraId="7DC8C259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1525674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rade 3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ECB7063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/16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DA37469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1 (0.46-4.33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2B5AFF1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F2B9B8C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73 (0.53-5.61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6FB3262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9865D1" w14:paraId="0DDC7348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9D4CDFD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Grade 4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3EF2DE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/20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9C13D07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29 (1.09-9.89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54F1945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6896334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92 (1.25-12.3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FAF9462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9865D1" w14:paraId="18E67649" w14:textId="77777777" w:rsidTr="00DD6452">
        <w:trPr>
          <w:gridAfter w:val="2"/>
          <w:wAfter w:w="2552" w:type="dxa"/>
          <w:trHeight w:val="300"/>
        </w:trPr>
        <w:tc>
          <w:tcPr>
            <w:tcW w:w="38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D3F5869" w14:textId="77777777" w:rsidR="009865D1" w:rsidRDefault="009F7C3D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omputed tomography angiography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22FAA61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9A83D34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640D84C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0B69E5F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5C427004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C5484D7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1792065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9/123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EDC98F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FE3E549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4E000E8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08F8086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6224F359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BD03366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athological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D50CA1C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1/48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F669055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98 (0.99-3.94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CBBBF9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9B27607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99 (0.98-4.02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E66A06B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9865D1" w14:paraId="22DAB640" w14:textId="77777777" w:rsidTr="00DD6452">
        <w:trPr>
          <w:gridAfter w:val="2"/>
          <w:wAfter w:w="2552" w:type="dxa"/>
          <w:trHeight w:val="300"/>
        </w:trPr>
        <w:tc>
          <w:tcPr>
            <w:tcW w:w="38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E988C4D" w14:textId="77777777" w:rsidR="009865D1" w:rsidRDefault="009F7C3D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ulmonary angiography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D4B402F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AEA3F96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79648B8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B706B8B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2AFEDFA2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B8E6761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120BB91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/7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FC8A6E2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FB6F396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78AB7FE8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Reference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656CCE2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534C4F2E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ED6020D" w14:textId="77777777" w:rsidR="009865D1" w:rsidRDefault="009F7C3D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athological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319690A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/18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40DF86F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.3 (1.71-103.8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5A488B04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C09EC86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 (2.42-165.5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3C3A2E1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05</w:t>
            </w:r>
          </w:p>
        </w:tc>
      </w:tr>
      <w:tr w:rsidR="009865D1" w14:paraId="2232AAB1" w14:textId="77777777" w:rsidTr="00DD6452">
        <w:trPr>
          <w:gridAfter w:val="2"/>
          <w:wAfter w:w="2552" w:type="dxa"/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31866F74" w14:textId="77777777" w:rsidR="009865D1" w:rsidRDefault="009F7C3D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apillaroscopy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D6E8385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63B838A4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2D61D5AE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1D4F2F7B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14:paraId="01DD4F2A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9865D1" w14:paraId="22DE5862" w14:textId="77777777" w:rsidTr="00DD6452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0CCB1722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Negative 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6431AC3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/76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7669983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ferencia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61BF4ED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9902D19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(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ferencia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1B1EDB72" w14:textId="77777777" w:rsidR="009865D1" w:rsidRDefault="009865D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9D56335" w14:textId="77777777" w:rsidR="009865D1" w:rsidRDefault="009865D1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A4BA3F8" w14:textId="77777777" w:rsidR="009865D1" w:rsidRDefault="009865D1"/>
        </w:tc>
      </w:tr>
      <w:tr w:rsidR="009865D1" w14:paraId="29DD3A6A" w14:textId="77777777" w:rsidTr="00DD6452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46F161AC" w14:textId="77777777" w:rsidR="009865D1" w:rsidRDefault="009F7C3D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Positive 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53CD48F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/85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79B339F4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,26 (1,20-4,27)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6BC334D5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3ACEBE80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,99 (1,04-3,81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</w:tcPr>
          <w:p w14:paraId="286EF65D" w14:textId="77777777" w:rsidR="009865D1" w:rsidRDefault="009F7C3D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039</w:t>
            </w:r>
          </w:p>
        </w:tc>
        <w:tc>
          <w:tcPr>
            <w:tcW w:w="1276" w:type="dxa"/>
          </w:tcPr>
          <w:p w14:paraId="43EE1AA9" w14:textId="77777777" w:rsidR="009865D1" w:rsidRDefault="009865D1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081AD2C" w14:textId="77777777" w:rsidR="009865D1" w:rsidRDefault="009865D1"/>
        </w:tc>
      </w:tr>
    </w:tbl>
    <w:p w14:paraId="2716CEA6" w14:textId="77777777" w:rsidR="009865D1" w:rsidRDefault="009865D1">
      <w:pPr>
        <w:spacing w:after="160" w:line="259" w:lineRule="auto"/>
        <w:rPr>
          <w:b/>
          <w:color w:val="000000"/>
        </w:rPr>
      </w:pPr>
    </w:p>
    <w:p w14:paraId="7583D269" w14:textId="77777777" w:rsidR="00530EBC" w:rsidRDefault="009F7C3D">
      <w:pPr>
        <w:spacing w:after="160" w:line="259" w:lineRule="auto"/>
        <w:rPr>
          <w:rFonts w:ascii="Calibri" w:eastAsia="Calibri" w:hAnsi="Calibri"/>
          <w:b/>
          <w:color w:val="000000"/>
          <w:sz w:val="22"/>
        </w:rPr>
        <w:sectPr w:rsidR="00530EBC">
          <w:pgSz w:w="12240" w:h="15840"/>
          <w:pgMar w:top="1440" w:right="1440" w:bottom="1440" w:left="1440" w:header="360" w:footer="360" w:gutter="0"/>
          <w:pgNumType w:start="1"/>
          <w:cols w:space="720"/>
        </w:sectPr>
      </w:pPr>
      <w:r w:rsidRPr="00A33F74">
        <w:rPr>
          <w:rFonts w:ascii="Calibri" w:eastAsia="Calibri" w:hAnsi="Calibri"/>
          <w:b/>
          <w:color w:val="000000"/>
          <w:sz w:val="22"/>
        </w:rPr>
        <w:t>OR: Odds ratio. CI: Confidence interval. OR</w:t>
      </w:r>
      <w:r w:rsidRPr="00A33F74">
        <w:rPr>
          <w:rFonts w:ascii="Calibri" w:eastAsia="Calibri" w:hAnsi="Calibri"/>
          <w:b/>
          <w:color w:val="000000"/>
          <w:sz w:val="22"/>
          <w:vertAlign w:val="superscript"/>
        </w:rPr>
        <w:t>1</w:t>
      </w:r>
      <w:r w:rsidRPr="00A33F74">
        <w:rPr>
          <w:rFonts w:ascii="Calibri" w:eastAsia="Calibri" w:hAnsi="Calibri"/>
          <w:b/>
          <w:color w:val="000000"/>
          <w:sz w:val="22"/>
        </w:rPr>
        <w:t>: Odds ratio adjusted for age onset and sex</w:t>
      </w:r>
    </w:p>
    <w:p w14:paraId="4794ED51" w14:textId="77777777" w:rsidR="009865D1" w:rsidRPr="00743631" w:rsidRDefault="009865D1">
      <w:pPr>
        <w:spacing w:after="160" w:line="259" w:lineRule="auto"/>
        <w:rPr>
          <w:b/>
          <w:color w:val="000000"/>
        </w:rPr>
      </w:pPr>
    </w:p>
    <w:sectPr w:rsidR="009865D1" w:rsidRPr="00743631" w:rsidSect="00530EBC">
      <w:pgSz w:w="15840" w:h="12240" w:orient="landscape"/>
      <w:pgMar w:top="1440" w:right="1440" w:bottom="1440" w:left="1440" w:header="360" w:footer="360" w:gutter="0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5D1"/>
    <w:rsid w:val="00035084"/>
    <w:rsid w:val="00077F34"/>
    <w:rsid w:val="001357B5"/>
    <w:rsid w:val="001E76A2"/>
    <w:rsid w:val="00246DD1"/>
    <w:rsid w:val="00250323"/>
    <w:rsid w:val="00301B54"/>
    <w:rsid w:val="00446F09"/>
    <w:rsid w:val="00483B65"/>
    <w:rsid w:val="004A5A15"/>
    <w:rsid w:val="004B3BB3"/>
    <w:rsid w:val="00530EBC"/>
    <w:rsid w:val="00540861"/>
    <w:rsid w:val="005A3F54"/>
    <w:rsid w:val="005C2389"/>
    <w:rsid w:val="005E7550"/>
    <w:rsid w:val="006144B9"/>
    <w:rsid w:val="00622306"/>
    <w:rsid w:val="006405E7"/>
    <w:rsid w:val="00743631"/>
    <w:rsid w:val="007918F1"/>
    <w:rsid w:val="007A7187"/>
    <w:rsid w:val="007D0653"/>
    <w:rsid w:val="007E711E"/>
    <w:rsid w:val="00867B51"/>
    <w:rsid w:val="0087364B"/>
    <w:rsid w:val="008A5D71"/>
    <w:rsid w:val="008B51CB"/>
    <w:rsid w:val="008F77C4"/>
    <w:rsid w:val="009214FA"/>
    <w:rsid w:val="00942D98"/>
    <w:rsid w:val="009865D1"/>
    <w:rsid w:val="009D1E5C"/>
    <w:rsid w:val="009F29D4"/>
    <w:rsid w:val="009F7C3D"/>
    <w:rsid w:val="00A121AD"/>
    <w:rsid w:val="00A33721"/>
    <w:rsid w:val="00A33F74"/>
    <w:rsid w:val="00A36C4D"/>
    <w:rsid w:val="00A375DD"/>
    <w:rsid w:val="00A54C4E"/>
    <w:rsid w:val="00A83F47"/>
    <w:rsid w:val="00AE25A6"/>
    <w:rsid w:val="00B02C74"/>
    <w:rsid w:val="00BB6D99"/>
    <w:rsid w:val="00C02727"/>
    <w:rsid w:val="00C4224F"/>
    <w:rsid w:val="00C6625A"/>
    <w:rsid w:val="00C824D8"/>
    <w:rsid w:val="00D031C7"/>
    <w:rsid w:val="00DB3563"/>
    <w:rsid w:val="00DD6452"/>
    <w:rsid w:val="00E67874"/>
    <w:rsid w:val="00EA777F"/>
    <w:rsid w:val="00ED5D1C"/>
    <w:rsid w:val="00F756CC"/>
    <w:rsid w:val="00FA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BF1D6"/>
  <w15:docId w15:val="{F199A58D-BE20-4B01-9FA5-EE35BB24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  <w:lang w:val="es-ES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  <w:lang w:val="es-ES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  <w:lang w:val="es-ES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  <w:lang w:val="es-ES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val="es-ES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33F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33F74"/>
    <w:rPr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33F74"/>
    <w:rPr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33F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33F74"/>
    <w:rPr>
      <w:b/>
      <w:bCs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3F74"/>
    <w:rPr>
      <w:rFonts w:ascii="Segoe UI" w:hAnsi="Segoe UI" w:cs="Segoe UI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3F74"/>
    <w:rPr>
      <w:rFonts w:ascii="Segoe UI" w:hAnsi="Segoe UI" w:cs="Segoe UI"/>
      <w:sz w:val="18"/>
      <w:szCs w:val="18"/>
      <w:lang w:val="es-ES"/>
    </w:rPr>
  </w:style>
  <w:style w:type="paragraph" w:styleId="Revisin">
    <w:name w:val="Revision"/>
    <w:hidden/>
    <w:uiPriority w:val="99"/>
    <w:semiHidden/>
    <w:rsid w:val="00A33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995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</dc:creator>
  <cp:lastModifiedBy>Ines Gomez Acebo</cp:lastModifiedBy>
  <cp:revision>5</cp:revision>
  <dcterms:created xsi:type="dcterms:W3CDTF">2020-04-28T08:41:00Z</dcterms:created>
  <dcterms:modified xsi:type="dcterms:W3CDTF">2020-04-3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04Kcas2Y"/&gt;&lt;style id="http://www.zotero.org/styles/ophthalmology" hasBibliography="1" bibliographyStyleHasBeenSet="0"/&gt;&lt;prefs&gt;&lt;pref name="fieldType" value="Field"/&gt;&lt;/prefs&gt;&lt;/data&gt;</vt:lpwstr>
  </property>
</Properties>
</file>